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4A1C27" w14:textId="7CF8939F" w:rsidR="00C63A17" w:rsidRPr="00C63A17" w:rsidRDefault="00654E8F" w:rsidP="00C63A17">
      <w:pPr>
        <w:pStyle w:val="Titolo1"/>
      </w:pPr>
      <w:r w:rsidRPr="00994A3D">
        <w:t xml:space="preserve">Supplementary </w:t>
      </w:r>
      <w:r w:rsidR="00661A16">
        <w:t>Tables</w:t>
      </w:r>
    </w:p>
    <w:tbl>
      <w:tblPr>
        <w:tblW w:w="10490" w:type="dxa"/>
        <w:tblLayout w:type="fixed"/>
        <w:tblLook w:val="04A0" w:firstRow="1" w:lastRow="0" w:firstColumn="1" w:lastColumn="0" w:noHBand="0" w:noVBand="1"/>
      </w:tblPr>
      <w:tblGrid>
        <w:gridCol w:w="1376"/>
        <w:gridCol w:w="1743"/>
        <w:gridCol w:w="1276"/>
        <w:gridCol w:w="992"/>
        <w:gridCol w:w="992"/>
        <w:gridCol w:w="1134"/>
        <w:gridCol w:w="709"/>
        <w:gridCol w:w="1134"/>
        <w:gridCol w:w="1134"/>
      </w:tblGrid>
      <w:tr w:rsidR="00C63A17" w:rsidRPr="00C63A17" w14:paraId="5C518409" w14:textId="77777777" w:rsidTr="00C63A17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EE22B46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011" w:type="dxa"/>
            <w:gridSpan w:val="3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</w:tcPr>
          <w:p w14:paraId="45A30E5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</w:tcPr>
          <w:p w14:paraId="1B693D3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Cs w:val="24"/>
              </w:rPr>
              <w:t>95% Confidence Intervals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vAlign w:val="center"/>
          </w:tcPr>
          <w:p w14:paraId="2F5EA0F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</w:tr>
      <w:tr w:rsidR="00C63A17" w:rsidRPr="00C63A17" w14:paraId="1B4FF1C3" w14:textId="77777777" w:rsidTr="00C63A17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432D7A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23483DA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Cs w:val="24"/>
              </w:rPr>
              <w:t>Parame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3B3169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Cs w:val="24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875806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ECB02E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Cs w:val="24"/>
              </w:rPr>
              <w:t>Low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D3BF0F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Cs w:val="24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F98671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Cs w:val="24"/>
              </w:rPr>
              <w:t>d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4B8712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Cs w:val="24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2DA49D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C63A17" w:rsidRPr="00C63A17" w14:paraId="0805FA57" w14:textId="77777777" w:rsidTr="00C63A17">
        <w:trPr>
          <w:trHeight w:val="20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4FA76D7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MAI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E0E5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9F41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58B7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52DB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800F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955F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25D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804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C63A17" w:rsidRPr="00C63A17" w14:paraId="4553C8B2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8618736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17E2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F6D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89B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479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327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8A5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673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EF5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08</w:t>
            </w:r>
          </w:p>
        </w:tc>
      </w:tr>
      <w:tr w:rsidR="00C63A17" w:rsidRPr="00C63A17" w14:paraId="27D2251C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73F70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97F4E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5C87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7B9F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54E6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DCF4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605C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7759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7B9D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830</w:t>
            </w:r>
          </w:p>
        </w:tc>
      </w:tr>
      <w:tr w:rsidR="00C63A17" w:rsidRPr="00C63A17" w14:paraId="764BB975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6642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C58B2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3978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9016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8248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D89B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9CA7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8F08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1295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63</w:t>
            </w:r>
          </w:p>
        </w:tc>
      </w:tr>
      <w:tr w:rsidR="00C63A17" w:rsidRPr="00C63A17" w14:paraId="6348F9F6" w14:textId="77777777" w:rsidTr="00C63A17">
        <w:trPr>
          <w:trHeight w:val="48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16A8F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C5E66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E4D0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D63C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99A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BCB3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039F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BFCD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07F1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632</w:t>
            </w:r>
          </w:p>
        </w:tc>
      </w:tr>
      <w:tr w:rsidR="00C63A17" w:rsidRPr="00C63A17" w14:paraId="3C8BBB74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AA3354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97FD2A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Group </w:t>
            </w:r>
            <w:r w:rsidRPr="00C63A17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✻</w:t>
            </w: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 T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7C0AF1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60A4F6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496511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5B2555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580F75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F9CE34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0C7D03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23</w:t>
            </w:r>
          </w:p>
        </w:tc>
      </w:tr>
      <w:tr w:rsidR="00C63A17" w:rsidRPr="00C63A17" w14:paraId="47505A0E" w14:textId="77777777" w:rsidTr="00C63A17">
        <w:trPr>
          <w:trHeight w:val="20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7A31327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Interferenc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299FC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A11B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76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68A0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9DB4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1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DF72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4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E79A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D5B7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8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A209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C63A17" w:rsidRPr="00C63A17" w14:paraId="165EAAFA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B9CD4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C77B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A57E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88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B861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3471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7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C16E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8517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969F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3039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49</w:t>
            </w:r>
          </w:p>
        </w:tc>
      </w:tr>
      <w:tr w:rsidR="00C63A17" w:rsidRPr="00C63A17" w14:paraId="70F733E6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D205D9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7252F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A3D4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66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D0E3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66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AD9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6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AA67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97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0D05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55A6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A994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322</w:t>
            </w:r>
          </w:p>
        </w:tc>
      </w:tr>
      <w:tr w:rsidR="00C63A17" w:rsidRPr="00C63A17" w14:paraId="44A1DF9B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8EE91A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16FAC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6028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5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C0E9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7D7D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06D6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2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1225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03AD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E9AB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48</w:t>
            </w:r>
          </w:p>
        </w:tc>
      </w:tr>
      <w:tr w:rsidR="00C63A17" w:rsidRPr="00C63A17" w14:paraId="083CD61C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0C0C96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B90B7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B752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3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32C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7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CDFC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27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1514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8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6BF1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CDF9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9A93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69</w:t>
            </w:r>
          </w:p>
        </w:tc>
      </w:tr>
      <w:tr w:rsidR="00C63A17" w:rsidRPr="00C63A17" w14:paraId="1BD2FC76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E95B7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BF24107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Group </w:t>
            </w:r>
            <w:r w:rsidRPr="00C63A17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✻</w:t>
            </w: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 T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7B5A88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19.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F0FD83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87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DE6187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53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F452AF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93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B8E96E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84107B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1D10C5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76</w:t>
            </w:r>
          </w:p>
        </w:tc>
      </w:tr>
      <w:tr w:rsidR="00C63A17" w:rsidRPr="00C63A17" w14:paraId="169F7B9B" w14:textId="77777777" w:rsidTr="00C63A17">
        <w:trPr>
          <w:trHeight w:val="20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82BFDB5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SDNN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0BD22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4738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66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1DCE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3C32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58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3D04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74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AAE9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3BB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6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86F3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C63A17" w:rsidRPr="00C63A17" w14:paraId="7C46AA6A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5AEF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71D45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A8F3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7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454A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1065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89A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3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5C4A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5E22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1E7C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21</w:t>
            </w:r>
          </w:p>
        </w:tc>
      </w:tr>
      <w:tr w:rsidR="00C63A17" w:rsidRPr="00C63A17" w14:paraId="080B3E8E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04A9E1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602D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8C83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412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8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E0DB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5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2220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6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0C8C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55E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644D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207</w:t>
            </w:r>
          </w:p>
        </w:tc>
      </w:tr>
      <w:tr w:rsidR="00C63A17" w:rsidRPr="00C63A17" w14:paraId="16E158E4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B7047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F3174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90AE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5137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9AA1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2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FA5C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7803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E650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63CA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C63A17" w:rsidRPr="00C63A17" w14:paraId="2A8FBC82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1BD939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95AF6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387D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8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F930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8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875D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2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DB46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8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005E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03BD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3E89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322</w:t>
            </w:r>
          </w:p>
        </w:tc>
      </w:tr>
      <w:tr w:rsidR="00C63A17" w:rsidRPr="00C63A17" w14:paraId="6F52DC6D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3F8929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B7DE41B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Group </w:t>
            </w:r>
            <w:r w:rsidRPr="00C63A17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✻</w:t>
            </w: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 T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7A49D1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12BB84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6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54845F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7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0B00E7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2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D27970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2D986B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E11E38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</w:tr>
      <w:tr w:rsidR="00C63A17" w:rsidRPr="00C63A17" w14:paraId="3171D7EF" w14:textId="77777777" w:rsidTr="00C63A17">
        <w:trPr>
          <w:trHeight w:val="20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DF43BF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RMSSD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6E3DC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030D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57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F3BC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4B1D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8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80EB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66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9CC3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B266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2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C220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C63A17" w:rsidRPr="00C63A17" w14:paraId="30567B8D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75B58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2D83B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E52E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6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06C4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67DE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9549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4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F3C3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5BA2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388D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87</w:t>
            </w:r>
          </w:p>
        </w:tc>
      </w:tr>
      <w:tr w:rsidR="00C63A17" w:rsidRPr="00C63A17" w14:paraId="7559243B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CE8DF8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909FC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0C67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99D6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9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7568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7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FA21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8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9D11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6B0C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7905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251</w:t>
            </w:r>
          </w:p>
        </w:tc>
      </w:tr>
      <w:tr w:rsidR="00C63A17" w:rsidRPr="00C63A17" w14:paraId="4B873C89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FE856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123A6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1939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8AEB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2D99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C05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D48E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2008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B59F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</w:tr>
      <w:tr w:rsidR="00C63A17" w:rsidRPr="00C63A17" w14:paraId="51A5678E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A2B8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40EF7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EF36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D39F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9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5C0B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3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F6D1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A180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88F6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2013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06</w:t>
            </w:r>
          </w:p>
        </w:tc>
      </w:tr>
      <w:tr w:rsidR="00C63A17" w:rsidRPr="00C63A17" w14:paraId="4E33D841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82A4DA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BFB191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Group </w:t>
            </w:r>
            <w:r w:rsidRPr="00C63A17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✻</w:t>
            </w: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 T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AFF1FD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1.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87443D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7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F5B10F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4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3A7357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6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0BBE11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2B7F42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61EFF4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49</w:t>
            </w:r>
          </w:p>
        </w:tc>
      </w:tr>
      <w:tr w:rsidR="00C63A17" w:rsidRPr="00C63A17" w14:paraId="34A6848A" w14:textId="77777777" w:rsidTr="00C63A17">
        <w:trPr>
          <w:trHeight w:val="20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5FC0C75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FVC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6ABF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0C75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BA0C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2F1A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CFF3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5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7A44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5A2E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5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6C4B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C63A17" w:rsidRPr="00C63A17" w14:paraId="6C13F522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3781F7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1C6C9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3CFC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6FF6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1D54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01F7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32EA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1BF7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C242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819</w:t>
            </w:r>
          </w:p>
        </w:tc>
      </w:tr>
      <w:tr w:rsidR="00C63A17" w:rsidRPr="00C63A17" w14:paraId="3AF9622B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01B0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AABC0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B990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B595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E883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C6F5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8097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0D2A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F47F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13</w:t>
            </w:r>
          </w:p>
        </w:tc>
      </w:tr>
      <w:tr w:rsidR="00C63A17" w:rsidRPr="00C63A17" w14:paraId="5BC8104D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37DA60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144AE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49CB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C88E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C9B6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35D2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A19C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BDB5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19C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08</w:t>
            </w:r>
          </w:p>
        </w:tc>
      </w:tr>
      <w:tr w:rsidR="00C63A17" w:rsidRPr="00C63A17" w14:paraId="2A21414A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26383C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1C9B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E32B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D3AA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EEE4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8180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F60A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C77E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7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1D04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C63A17" w:rsidRPr="00C63A17" w14:paraId="038255C7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D27E8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E4C3E22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Group </w:t>
            </w:r>
            <w:r w:rsidRPr="00C63A17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✻</w:t>
            </w: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 T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DF8705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EF9EF0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554A9E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C06D73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D7B19B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6967F4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69DEC6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575</w:t>
            </w:r>
          </w:p>
        </w:tc>
      </w:tr>
      <w:tr w:rsidR="00C63A17" w:rsidRPr="00C63A17" w14:paraId="58CDD486" w14:textId="77777777" w:rsidTr="00C63A17">
        <w:trPr>
          <w:trHeight w:val="20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A217588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FEV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6ABC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82B0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6DD6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8343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841F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6FFE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4786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5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C747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&lt;.001</w:t>
            </w:r>
          </w:p>
        </w:tc>
      </w:tr>
      <w:tr w:rsidR="00C63A17" w:rsidRPr="00C63A17" w14:paraId="2507737D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5EEED9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DDBCA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5B00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E8F4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B5A0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8AF9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4C21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6D9D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F5BF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80</w:t>
            </w:r>
          </w:p>
        </w:tc>
      </w:tr>
      <w:tr w:rsidR="00C63A17" w:rsidRPr="00C63A17" w14:paraId="381E0B7C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63FB4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6A63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2A2C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BAB9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2E2D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4951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958E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511F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2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F7F2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50</w:t>
            </w:r>
          </w:p>
        </w:tc>
      </w:tr>
      <w:tr w:rsidR="00C63A17" w:rsidRPr="00C63A17" w14:paraId="5BD6127B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B5861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A7442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AB49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DAEB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4510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4C93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7BAD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69F1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3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32EC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C63A17" w:rsidRPr="00C63A17" w14:paraId="52B13B41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FED7F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701CC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CAEB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7D13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1F4F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E596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7AEE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EF8B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7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861E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C63A17" w:rsidRPr="00C63A17" w14:paraId="60F06A2C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3B0001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67C2CF0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Group </w:t>
            </w:r>
            <w:r w:rsidRPr="00C63A17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✻</w:t>
            </w: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 T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4D4AF5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E580A6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294E5A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53BA47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C205C4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081698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FBA80E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849</w:t>
            </w:r>
          </w:p>
        </w:tc>
      </w:tr>
      <w:tr w:rsidR="00C63A17" w:rsidRPr="00C63A17" w14:paraId="76C0830E" w14:textId="77777777" w:rsidTr="00C63A17">
        <w:trPr>
          <w:trHeight w:val="20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25F9D2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FEV1/FVC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DACFB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1DBC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8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9FDE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FACC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8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4BB1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84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9546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84D2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1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4F1E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C63A17" w:rsidRPr="00C63A17" w14:paraId="389513D9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0980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48288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0744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9653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BDC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5AB3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5875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5A8E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DD51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32</w:t>
            </w:r>
          </w:p>
        </w:tc>
      </w:tr>
      <w:tr w:rsidR="00C63A17" w:rsidRPr="00C63A17" w14:paraId="6B0BF08A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2737A9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F2157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EE35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5620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F121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6E5B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8392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5A80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C992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233</w:t>
            </w:r>
          </w:p>
        </w:tc>
      </w:tr>
      <w:tr w:rsidR="00C63A17" w:rsidRPr="00C63A17" w14:paraId="0D511A20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17BEB7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C5190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1EE6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3F79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EB76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E7F7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D207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286E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F70A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25</w:t>
            </w:r>
          </w:p>
        </w:tc>
      </w:tr>
      <w:tr w:rsidR="00C63A17" w:rsidRPr="00C63A17" w14:paraId="54994D60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63E93B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771B2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19DD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13BB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BAF1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4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8211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ABAE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2508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7D52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542</w:t>
            </w:r>
          </w:p>
        </w:tc>
      </w:tr>
      <w:tr w:rsidR="00C63A17" w:rsidRPr="00C63A17" w14:paraId="5CE6D471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A40A8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DCF2C46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Group </w:t>
            </w:r>
            <w:r w:rsidRPr="00C63A17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✻</w:t>
            </w: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 T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FE2389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4A1FDC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5919DF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E663BC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30F8DA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6BAAD3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293030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289</w:t>
            </w:r>
          </w:p>
        </w:tc>
      </w:tr>
      <w:tr w:rsidR="00C63A17" w:rsidRPr="00C63A17" w14:paraId="65F56752" w14:textId="77777777" w:rsidTr="00C63A17">
        <w:trPr>
          <w:trHeight w:val="20"/>
        </w:trPr>
        <w:tc>
          <w:tcPr>
            <w:tcW w:w="13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E70CACC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Sit and reach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0B31F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4A33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7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792D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7F0C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08F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18DF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FEBD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7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7827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&lt;0.001</w:t>
            </w:r>
          </w:p>
        </w:tc>
      </w:tr>
      <w:tr w:rsidR="00C63A17" w:rsidRPr="00C63A17" w14:paraId="6CFBD091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9AF4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6CFC6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DBE9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652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3540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B2F4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1095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F121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5AF8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960</w:t>
            </w:r>
          </w:p>
        </w:tc>
      </w:tr>
      <w:tr w:rsidR="00C63A17" w:rsidRPr="00C63A17" w14:paraId="77EF0B66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7D348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5D206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710F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3877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093A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C78B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7CD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509B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2818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577</w:t>
            </w:r>
          </w:p>
        </w:tc>
      </w:tr>
      <w:tr w:rsidR="00C63A17" w:rsidRPr="00C63A17" w14:paraId="01D237FF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954A95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AF9CB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D950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BBEF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9A66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2933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77DE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4D7B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52D9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649</w:t>
            </w:r>
          </w:p>
        </w:tc>
      </w:tr>
      <w:tr w:rsidR="00C63A17" w:rsidRPr="00C63A17" w14:paraId="7BBDF979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BAF212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5A4D6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17FB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7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E088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A8DA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12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8C1E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3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191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303C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40E1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002</w:t>
            </w:r>
          </w:p>
        </w:tc>
      </w:tr>
      <w:tr w:rsidR="00C63A17" w:rsidRPr="00C63A17" w14:paraId="7E88C7DA" w14:textId="77777777" w:rsidTr="00C63A17">
        <w:trPr>
          <w:trHeight w:val="20"/>
        </w:trPr>
        <w:tc>
          <w:tcPr>
            <w:tcW w:w="1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1884BA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1A8B175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Group </w:t>
            </w:r>
            <w:r w:rsidRPr="00C63A17">
              <w:rPr>
                <w:rFonts w:ascii="Segoe UI Symbol" w:eastAsia="Times New Roman" w:hAnsi="Segoe UI Symbol" w:cs="Segoe UI Symbol"/>
                <w:color w:val="000000"/>
                <w:szCs w:val="24"/>
              </w:rPr>
              <w:t>✻</w:t>
            </w:r>
            <w:r w:rsidRPr="00C63A17">
              <w:rPr>
                <w:rFonts w:eastAsia="Times New Roman" w:cs="Times New Roman"/>
                <w:color w:val="000000"/>
                <w:szCs w:val="24"/>
              </w:rPr>
              <w:t xml:space="preserve"> T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FAC9FD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C7C8F6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19691A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85F6E3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014223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F70DFC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845F30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63A17">
              <w:rPr>
                <w:rFonts w:eastAsia="Times New Roman" w:cs="Times New Roman"/>
                <w:color w:val="000000"/>
                <w:szCs w:val="24"/>
              </w:rPr>
              <w:t>0.151</w:t>
            </w:r>
          </w:p>
        </w:tc>
      </w:tr>
    </w:tbl>
    <w:p w14:paraId="41F2154B" w14:textId="77777777" w:rsidR="00C63A17" w:rsidRPr="00C63A17" w:rsidRDefault="00C63A17" w:rsidP="00C63A17">
      <w:pPr>
        <w:spacing w:after="0" w:line="300" w:lineRule="auto"/>
        <w:ind w:right="-57"/>
        <w:rPr>
          <w:rFonts w:eastAsia="Calibri" w:cs="Times New Roman"/>
          <w:i/>
          <w:szCs w:val="24"/>
          <w:lang w:eastAsia="en-GB"/>
        </w:rPr>
      </w:pPr>
      <w:r w:rsidRPr="00C63A17">
        <w:rPr>
          <w:rFonts w:eastAsia="Calibri" w:cs="Times New Roman"/>
          <w:b/>
          <w:i/>
          <w:szCs w:val="24"/>
          <w:lang w:eastAsia="en-GB"/>
        </w:rPr>
        <w:t>Table S1.</w:t>
      </w:r>
      <w:r w:rsidRPr="00C63A17">
        <w:rPr>
          <w:rFonts w:eastAsia="Calibri" w:cs="Times New Roman"/>
          <w:i/>
          <w:szCs w:val="24"/>
          <w:lang w:eastAsia="en-GB"/>
        </w:rPr>
        <w:t xml:space="preserve"> Parameter estimates of linear mixed-effects models for each outcome. </w:t>
      </w:r>
    </w:p>
    <w:p w14:paraId="2D926369" w14:textId="77777777" w:rsidR="00C63A17" w:rsidRDefault="00C63A17" w:rsidP="00C63A17"/>
    <w:tbl>
      <w:tblPr>
        <w:tblW w:w="10773" w:type="dxa"/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425"/>
        <w:gridCol w:w="1417"/>
        <w:gridCol w:w="709"/>
        <w:gridCol w:w="1276"/>
        <w:gridCol w:w="709"/>
        <w:gridCol w:w="992"/>
        <w:gridCol w:w="850"/>
        <w:gridCol w:w="709"/>
        <w:gridCol w:w="709"/>
        <w:gridCol w:w="850"/>
      </w:tblGrid>
      <w:tr w:rsidR="00C63A17" w:rsidRPr="00C63A17" w14:paraId="3678A46F" w14:textId="77777777" w:rsidTr="001333B3">
        <w:trPr>
          <w:trHeight w:val="300"/>
        </w:trPr>
        <w:tc>
          <w:tcPr>
            <w:tcW w:w="4678" w:type="dxa"/>
            <w:gridSpan w:val="5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3DD609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Comparison</w:t>
            </w:r>
          </w:p>
        </w:tc>
        <w:tc>
          <w:tcPr>
            <w:tcW w:w="1985" w:type="dxa"/>
            <w:gridSpan w:val="2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6ECFE9E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42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94C593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95% Confidence Intervals</w:t>
            </w:r>
          </w:p>
        </w:tc>
        <w:tc>
          <w:tcPr>
            <w:tcW w:w="2268" w:type="dxa"/>
            <w:gridSpan w:val="3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4106A1C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C63A17" w:rsidRPr="00C63A17" w14:paraId="32DD13AB" w14:textId="77777777" w:rsidTr="001333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D49140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793663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Tim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CC4C22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v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359A6F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167262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Ti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D305B0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Differenc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320C46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B1AA27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7D7985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Uppe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4FCAED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CCBD7B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d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31EE25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C63A17" w:rsidRPr="00C63A17" w14:paraId="149EC2E2" w14:textId="77777777" w:rsidTr="001333B3">
        <w:trPr>
          <w:trHeight w:val="28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86395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Mindful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12A84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8C632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84781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Mindful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BFA7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3FEC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1A21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4DE3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DE04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2377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3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6E67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44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41DF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&lt;.001</w:t>
            </w:r>
          </w:p>
        </w:tc>
      </w:tr>
      <w:tr w:rsidR="00C63A17" w:rsidRPr="00C63A17" w14:paraId="50DB0518" w14:textId="77777777" w:rsidTr="001333B3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72162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Mindful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878CF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F464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7407E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21EE6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86AC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5D6B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B3D0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18D9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09A7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38AB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5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CADF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492</w:t>
            </w:r>
          </w:p>
        </w:tc>
      </w:tr>
      <w:tr w:rsidR="00C63A17" w:rsidRPr="00C63A17" w14:paraId="42FA7920" w14:textId="77777777" w:rsidTr="001333B3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F492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Mindful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72CEC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33107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CA479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E8202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E6E9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4F42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7C54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FC5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8CE2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9969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5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40D2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396</w:t>
            </w:r>
          </w:p>
        </w:tc>
      </w:tr>
      <w:tr w:rsidR="00C63A17" w:rsidRPr="00C63A17" w14:paraId="56709B43" w14:textId="77777777" w:rsidTr="001333B3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58B2E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Mindful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93349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14D9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B4E90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1AB9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0084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9AE5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2C5D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D328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777C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BAD6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5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7BED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215</w:t>
            </w:r>
          </w:p>
        </w:tc>
      </w:tr>
      <w:tr w:rsidR="00C63A17" w:rsidRPr="00C63A17" w14:paraId="62BA8746" w14:textId="77777777" w:rsidTr="001333B3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147C9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Mindful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BB9D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471E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3534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DFF3A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0C0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BCFC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EA73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8D8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B462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E700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5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B8E3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280</w:t>
            </w:r>
          </w:p>
        </w:tc>
      </w:tr>
      <w:tr w:rsidR="00C63A17" w:rsidRPr="00C63A17" w14:paraId="0D9EFC91" w14:textId="77777777" w:rsidTr="001333B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28E47F58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60F6108F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5AE623A0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49F19D9F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5538B73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BD9029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F44ECE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2419E4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A62F33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11A9AB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4AE4EB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4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E0EECC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761</w:t>
            </w:r>
          </w:p>
        </w:tc>
      </w:tr>
    </w:tbl>
    <w:p w14:paraId="274C11D5" w14:textId="77777777" w:rsidR="00C63A17" w:rsidRDefault="00C63A17" w:rsidP="00C63A17">
      <w:pPr>
        <w:spacing w:before="80" w:after="120" w:line="300" w:lineRule="auto"/>
        <w:ind w:right="-57"/>
        <w:rPr>
          <w:rFonts w:eastAsia="Calibri" w:cs="Times New Roman"/>
          <w:i/>
          <w:iCs/>
          <w:szCs w:val="24"/>
          <w:lang w:eastAsia="en-GB"/>
        </w:rPr>
      </w:pPr>
      <w:r w:rsidRPr="00C63A17">
        <w:rPr>
          <w:rFonts w:eastAsia="Calibri" w:cs="Times New Roman"/>
          <w:b/>
          <w:i/>
          <w:szCs w:val="24"/>
          <w:lang w:eastAsia="en-GB"/>
        </w:rPr>
        <w:t>Table S2.</w:t>
      </w:r>
      <w:r w:rsidRPr="00C63A17">
        <w:rPr>
          <w:rFonts w:eastAsia="Calibri" w:cs="Times New Roman"/>
          <w:i/>
          <w:szCs w:val="24"/>
          <w:lang w:eastAsia="en-GB"/>
        </w:rPr>
        <w:t xml:space="preserve"> </w:t>
      </w:r>
      <w:r w:rsidRPr="00C63A17">
        <w:rPr>
          <w:rFonts w:eastAsia="Calibri" w:cs="Times New Roman"/>
          <w:i/>
          <w:iCs/>
          <w:szCs w:val="24"/>
          <w:lang w:eastAsia="en-GB"/>
        </w:rPr>
        <w:t>Pairwise post-hoc contrasts for MAIA.</w:t>
      </w:r>
    </w:p>
    <w:p w14:paraId="217FEE85" w14:textId="77777777" w:rsidR="00C63A17" w:rsidRDefault="00C63A17" w:rsidP="00C63A17">
      <w:pPr>
        <w:spacing w:before="80" w:after="120" w:line="300" w:lineRule="auto"/>
        <w:ind w:right="-57"/>
        <w:rPr>
          <w:rFonts w:eastAsia="Calibri" w:cs="Times New Roman"/>
          <w:i/>
          <w:iCs/>
          <w:szCs w:val="24"/>
          <w:lang w:eastAsia="en-GB"/>
        </w:rPr>
      </w:pPr>
    </w:p>
    <w:tbl>
      <w:tblPr>
        <w:tblW w:w="10773" w:type="dxa"/>
        <w:tblLook w:val="04A0" w:firstRow="1" w:lastRow="0" w:firstColumn="1" w:lastColumn="0" w:noHBand="0" w:noVBand="1"/>
      </w:tblPr>
      <w:tblGrid>
        <w:gridCol w:w="1401"/>
        <w:gridCol w:w="747"/>
        <w:gridCol w:w="412"/>
        <w:gridCol w:w="1375"/>
        <w:gridCol w:w="709"/>
        <w:gridCol w:w="1263"/>
        <w:gridCol w:w="729"/>
        <w:gridCol w:w="1054"/>
        <w:gridCol w:w="815"/>
        <w:gridCol w:w="796"/>
        <w:gridCol w:w="605"/>
        <w:gridCol w:w="867"/>
      </w:tblGrid>
      <w:tr w:rsidR="00C63A17" w:rsidRPr="00C63A17" w14:paraId="61BF956A" w14:textId="77777777" w:rsidTr="001333B3">
        <w:trPr>
          <w:trHeight w:val="300"/>
        </w:trPr>
        <w:tc>
          <w:tcPr>
            <w:tcW w:w="4644" w:type="dxa"/>
            <w:gridSpan w:val="5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536185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Comparison</w:t>
            </w:r>
          </w:p>
        </w:tc>
        <w:tc>
          <w:tcPr>
            <w:tcW w:w="1992" w:type="dxa"/>
            <w:gridSpan w:val="2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275054B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869" w:type="dxa"/>
            <w:gridSpan w:val="2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FCEB02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95% Confidence Intervals</w:t>
            </w:r>
          </w:p>
        </w:tc>
        <w:tc>
          <w:tcPr>
            <w:tcW w:w="2268" w:type="dxa"/>
            <w:gridSpan w:val="3"/>
            <w:tcBorders>
              <w:top w:val="single" w:sz="8" w:space="0" w:color="333333"/>
              <w:left w:val="nil"/>
              <w:bottom w:val="nil"/>
              <w:right w:val="nil"/>
            </w:tcBorders>
            <w:vAlign w:val="center"/>
            <w:hideMark/>
          </w:tcPr>
          <w:p w14:paraId="47494A9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C63A17" w:rsidRPr="00C63A17" w14:paraId="449D5F3E" w14:textId="77777777" w:rsidTr="001333B3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DD3E87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588DDD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Time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EB4449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vs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4B7745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CF755F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Time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27A9EA8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Differenc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C980CC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S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02FC55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Lower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3B1EB7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Upper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BA3777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t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92C044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df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08ABDF2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C63A17" w:rsidRPr="00C63A17" w14:paraId="7913F9B4" w14:textId="77777777" w:rsidTr="001333B3">
        <w:trPr>
          <w:trHeight w:val="28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BB991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Mindfulnes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AED08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42154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CF49B0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Mindfulnes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ACB4B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5B45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17.7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555D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4.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BBF5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26.6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9EC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8.7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05C9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3.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DB38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44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DEAC3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&lt;.001</w:t>
            </w:r>
          </w:p>
        </w:tc>
      </w:tr>
      <w:tr w:rsidR="00C63A17" w:rsidRPr="00C63A17" w14:paraId="0105CB7D" w14:textId="77777777" w:rsidTr="001333B3">
        <w:trPr>
          <w:trHeight w:val="28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F5772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Mindfulnes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A5700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889BE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929D8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72BFF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9807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7F57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8.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0EDE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17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2E98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17.4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554C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3333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54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15AD0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991</w:t>
            </w:r>
          </w:p>
        </w:tc>
      </w:tr>
      <w:tr w:rsidR="00C63A17" w:rsidRPr="00C63A17" w14:paraId="11654693" w14:textId="77777777" w:rsidTr="001333B3">
        <w:trPr>
          <w:trHeight w:val="28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C196E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Mindfulnes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87272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B4A6B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42BDE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BB790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DB9CD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2.8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DA092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8.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5FC9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14.5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8414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20.1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D873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8AF2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54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36BA4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745</w:t>
            </w:r>
          </w:p>
        </w:tc>
      </w:tr>
      <w:tr w:rsidR="00C63A17" w:rsidRPr="00C63A17" w14:paraId="6E714E24" w14:textId="77777777" w:rsidTr="001333B3">
        <w:trPr>
          <w:trHeight w:val="28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140A1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Mindfulnes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9486A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BE1F3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80024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A4F40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F32D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17.8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E9E8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8.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55A6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99FF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35.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BC22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2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4BEDE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54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B1CE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044</w:t>
            </w:r>
          </w:p>
        </w:tc>
      </w:tr>
      <w:tr w:rsidR="00C63A17" w:rsidRPr="00C63A17" w14:paraId="305F0B92" w14:textId="77777777" w:rsidTr="001333B3">
        <w:trPr>
          <w:trHeight w:val="288"/>
        </w:trPr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FB511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Mindfulness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1F590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66B7B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26232E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058DB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D856C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20.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4857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8.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0C01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3.2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5B2A9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37.8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3A661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2.3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2BECA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54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264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021</w:t>
            </w:r>
          </w:p>
        </w:tc>
      </w:tr>
      <w:tr w:rsidR="00C63A17" w:rsidRPr="00C63A17" w14:paraId="78C7CDBA" w14:textId="77777777" w:rsidTr="001333B3">
        <w:trPr>
          <w:trHeight w:val="300"/>
        </w:trPr>
        <w:tc>
          <w:tcPr>
            <w:tcW w:w="1401" w:type="dxa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494BA619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762FE08D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0</w:t>
            </w:r>
          </w:p>
        </w:tc>
        <w:tc>
          <w:tcPr>
            <w:tcW w:w="412" w:type="dxa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25C66867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479FEF8A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hideMark/>
          </w:tcPr>
          <w:p w14:paraId="5DB55CD8" w14:textId="77777777" w:rsidR="00C63A17" w:rsidRPr="00C63A17" w:rsidRDefault="00C63A17" w:rsidP="00C63A17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T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11B7B0E6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2.7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4F0A26A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4.4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53795F88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-6.22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7252CB35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11.6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D4A922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60D6FE7F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44.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333333"/>
              <w:right w:val="nil"/>
            </w:tcBorders>
            <w:vAlign w:val="center"/>
            <w:hideMark/>
          </w:tcPr>
          <w:p w14:paraId="32EE3DDB" w14:textId="77777777" w:rsidR="00C63A17" w:rsidRPr="00C63A17" w:rsidRDefault="00C63A17" w:rsidP="00C63A1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C63A17">
              <w:rPr>
                <w:rFonts w:eastAsia="Times New Roman" w:cs="Times New Roman"/>
                <w:color w:val="000000"/>
                <w:sz w:val="22"/>
              </w:rPr>
              <w:t>0.542</w:t>
            </w:r>
          </w:p>
        </w:tc>
      </w:tr>
    </w:tbl>
    <w:p w14:paraId="58FD1339" w14:textId="638236D4" w:rsidR="00C63A17" w:rsidRDefault="00C63A17" w:rsidP="00C63A17">
      <w:pPr>
        <w:spacing w:before="80" w:after="120" w:line="300" w:lineRule="auto"/>
        <w:ind w:right="-57"/>
        <w:rPr>
          <w:rFonts w:eastAsia="Calibri" w:cs="Times New Roman"/>
          <w:i/>
          <w:iCs/>
          <w:szCs w:val="24"/>
          <w:lang w:eastAsia="en-GB"/>
        </w:rPr>
      </w:pPr>
      <w:r w:rsidRPr="00C63A17">
        <w:rPr>
          <w:rFonts w:eastAsia="Calibri" w:cs="Times New Roman"/>
          <w:b/>
          <w:i/>
          <w:szCs w:val="24"/>
          <w:lang w:eastAsia="en-GB"/>
        </w:rPr>
        <w:t>Table S</w:t>
      </w:r>
      <w:r>
        <w:rPr>
          <w:rFonts w:eastAsia="Calibri" w:cs="Times New Roman"/>
          <w:b/>
          <w:i/>
          <w:szCs w:val="24"/>
          <w:lang w:eastAsia="en-GB"/>
        </w:rPr>
        <w:t>3</w:t>
      </w:r>
      <w:r w:rsidRPr="00C63A17">
        <w:rPr>
          <w:rFonts w:eastAsia="Calibri" w:cs="Times New Roman"/>
          <w:b/>
          <w:i/>
          <w:szCs w:val="24"/>
          <w:lang w:eastAsia="en-GB"/>
        </w:rPr>
        <w:t>.</w:t>
      </w:r>
      <w:r w:rsidRPr="00C63A17">
        <w:rPr>
          <w:rFonts w:eastAsia="Calibri" w:cs="Times New Roman"/>
          <w:i/>
          <w:szCs w:val="24"/>
          <w:lang w:eastAsia="en-GB"/>
        </w:rPr>
        <w:t xml:space="preserve"> </w:t>
      </w:r>
      <w:r w:rsidRPr="00C63A17">
        <w:rPr>
          <w:rFonts w:eastAsia="Calibri" w:cs="Times New Roman"/>
          <w:i/>
          <w:iCs/>
          <w:szCs w:val="24"/>
          <w:lang w:eastAsia="en-GB"/>
        </w:rPr>
        <w:t xml:space="preserve">Pairwise post-hoc contrasts for </w:t>
      </w:r>
      <w:r>
        <w:rPr>
          <w:rFonts w:eastAsia="Calibri" w:cs="Times New Roman"/>
          <w:i/>
          <w:iCs/>
          <w:szCs w:val="24"/>
          <w:lang w:eastAsia="en-GB"/>
        </w:rPr>
        <w:t>SDNN</w:t>
      </w:r>
      <w:r w:rsidRPr="00C63A17">
        <w:rPr>
          <w:rFonts w:eastAsia="Calibri" w:cs="Times New Roman"/>
          <w:i/>
          <w:iCs/>
          <w:szCs w:val="24"/>
          <w:lang w:eastAsia="en-GB"/>
        </w:rPr>
        <w:t>.</w:t>
      </w:r>
    </w:p>
    <w:p w14:paraId="14BCC443" w14:textId="77777777" w:rsidR="00C63A17" w:rsidRPr="00C63A17" w:rsidRDefault="00C63A17" w:rsidP="00C63A17"/>
    <w:sectPr w:rsidR="00C63A17" w:rsidRPr="00C63A1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BCC2F0" w14:textId="77777777" w:rsidR="00D540D8" w:rsidRDefault="00D540D8" w:rsidP="00117666">
      <w:pPr>
        <w:spacing w:after="0"/>
      </w:pPr>
      <w:r>
        <w:separator/>
      </w:r>
    </w:p>
  </w:endnote>
  <w:endnote w:type="continuationSeparator" w:id="0">
    <w:p w14:paraId="194CD397" w14:textId="77777777" w:rsidR="00D540D8" w:rsidRDefault="00D540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86C0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6C0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86C0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86C0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6C0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86C0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2A094" w14:textId="77777777" w:rsidR="00D540D8" w:rsidRDefault="00D540D8" w:rsidP="00117666">
      <w:pPr>
        <w:spacing w:after="0"/>
      </w:pPr>
      <w:r>
        <w:separator/>
      </w:r>
    </w:p>
  </w:footnote>
  <w:footnote w:type="continuationSeparator" w:id="0">
    <w:p w14:paraId="53385B3F" w14:textId="77777777" w:rsidR="00D540D8" w:rsidRDefault="00D540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86C0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86C0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71B39DF"/>
    <w:multiLevelType w:val="multilevel"/>
    <w:tmpl w:val="851E606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3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3FD763AB"/>
    <w:multiLevelType w:val="hybridMultilevel"/>
    <w:tmpl w:val="21F40E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490F2C"/>
    <w:multiLevelType w:val="multilevel"/>
    <w:tmpl w:val="949230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8" w15:restartNumberingAfterBreak="0">
    <w:nsid w:val="5ECB5FAE"/>
    <w:multiLevelType w:val="multilevel"/>
    <w:tmpl w:val="949230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b/>
      </w:rPr>
    </w:lvl>
  </w:abstractNum>
  <w:abstractNum w:abstractNumId="9" w15:restartNumberingAfterBreak="0">
    <w:nsid w:val="664E0F95"/>
    <w:multiLevelType w:val="hybridMultilevel"/>
    <w:tmpl w:val="BA8E6154"/>
    <w:lvl w:ilvl="0" w:tplc="2E24A04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42546575">
    <w:abstractNumId w:val="4"/>
  </w:num>
  <w:num w:numId="21" w16cid:durableId="2012953867">
    <w:abstractNumId w:val="9"/>
  </w:num>
  <w:num w:numId="22" w16cid:durableId="2030640945">
    <w:abstractNumId w:val="7"/>
  </w:num>
  <w:num w:numId="23" w16cid:durableId="1929803869">
    <w:abstractNumId w:val="8"/>
  </w:num>
  <w:num w:numId="24" w16cid:durableId="195181121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4E5C"/>
    <w:rsid w:val="00267D18"/>
    <w:rsid w:val="002868E2"/>
    <w:rsid w:val="002869C3"/>
    <w:rsid w:val="002936E4"/>
    <w:rsid w:val="002B4A57"/>
    <w:rsid w:val="002C74CA"/>
    <w:rsid w:val="003544FB"/>
    <w:rsid w:val="003C4D21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1A1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2D51"/>
    <w:rsid w:val="00885156"/>
    <w:rsid w:val="00886C0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35D8"/>
    <w:rsid w:val="00BB4CE7"/>
    <w:rsid w:val="00C52A7B"/>
    <w:rsid w:val="00C56BAF"/>
    <w:rsid w:val="00C63A17"/>
    <w:rsid w:val="00C679AA"/>
    <w:rsid w:val="00C75972"/>
    <w:rsid w:val="00CC0A3A"/>
    <w:rsid w:val="00CD066B"/>
    <w:rsid w:val="00CE4FEE"/>
    <w:rsid w:val="00D540D8"/>
    <w:rsid w:val="00D5448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63A1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9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61A16"/>
    <w:pPr>
      <w:keepNext/>
      <w:keepLines/>
      <w:spacing w:before="40" w:after="0"/>
      <w:outlineLvl w:val="5"/>
    </w:pPr>
    <w:rPr>
      <w:rFonts w:ascii="Aptos" w:eastAsia="Times New Roman" w:hAnsi="Aptos" w:cs="Times New Roman"/>
      <w:i/>
      <w:iCs/>
      <w:color w:val="595959"/>
      <w:kern w:val="2"/>
      <w:sz w:val="22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61A16"/>
    <w:pPr>
      <w:keepNext/>
      <w:keepLines/>
      <w:spacing w:before="40" w:after="0"/>
      <w:outlineLvl w:val="6"/>
    </w:pPr>
    <w:rPr>
      <w:rFonts w:ascii="Aptos" w:eastAsia="Times New Roman" w:hAnsi="Aptos" w:cs="Times New Roman"/>
      <w:color w:val="595959"/>
      <w:kern w:val="2"/>
      <w:sz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61A16"/>
    <w:pPr>
      <w:keepNext/>
      <w:keepLines/>
      <w:spacing w:before="40" w:after="0"/>
      <w:outlineLvl w:val="7"/>
    </w:pPr>
    <w:rPr>
      <w:rFonts w:ascii="Aptos" w:eastAsia="Times New Roman" w:hAnsi="Aptos" w:cs="Times New Roman"/>
      <w:i/>
      <w:iCs/>
      <w:color w:val="272727"/>
      <w:kern w:val="2"/>
      <w:sz w:val="22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61A16"/>
    <w:pPr>
      <w:keepNext/>
      <w:keepLines/>
      <w:spacing w:before="40" w:after="0"/>
      <w:outlineLvl w:val="8"/>
    </w:pPr>
    <w:rPr>
      <w:rFonts w:ascii="Aptos" w:eastAsia="Times New Roman" w:hAnsi="Aptos" w:cs="Times New Roman"/>
      <w:color w:val="272727"/>
      <w:kern w:val="2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itolo61">
    <w:name w:val="Titolo 61"/>
    <w:basedOn w:val="Normale"/>
    <w:next w:val="Normale"/>
    <w:uiPriority w:val="9"/>
    <w:semiHidden/>
    <w:unhideWhenUsed/>
    <w:qFormat/>
    <w:rsid w:val="00661A16"/>
    <w:pPr>
      <w:keepNext/>
      <w:keepLines/>
      <w:spacing w:before="40" w:after="0" w:line="278" w:lineRule="auto"/>
      <w:outlineLvl w:val="5"/>
    </w:pPr>
    <w:rPr>
      <w:rFonts w:ascii="Aptos" w:eastAsia="Times New Roman" w:hAnsi="Aptos" w:cs="Times New Roman"/>
      <w:i/>
      <w:iCs/>
      <w:color w:val="595959"/>
      <w:kern w:val="2"/>
      <w:sz w:val="22"/>
      <w:szCs w:val="24"/>
    </w:rPr>
  </w:style>
  <w:style w:type="paragraph" w:customStyle="1" w:styleId="Titolo71">
    <w:name w:val="Titolo 71"/>
    <w:basedOn w:val="Normale"/>
    <w:next w:val="Normale"/>
    <w:uiPriority w:val="9"/>
    <w:semiHidden/>
    <w:unhideWhenUsed/>
    <w:qFormat/>
    <w:rsid w:val="00661A16"/>
    <w:pPr>
      <w:keepNext/>
      <w:keepLines/>
      <w:spacing w:before="40" w:after="0" w:line="278" w:lineRule="auto"/>
      <w:outlineLvl w:val="6"/>
    </w:pPr>
    <w:rPr>
      <w:rFonts w:ascii="Aptos" w:eastAsia="Times New Roman" w:hAnsi="Aptos" w:cs="Times New Roman"/>
      <w:color w:val="595959"/>
      <w:kern w:val="2"/>
      <w:sz w:val="22"/>
      <w:szCs w:val="24"/>
    </w:rPr>
  </w:style>
  <w:style w:type="paragraph" w:customStyle="1" w:styleId="Titolo81">
    <w:name w:val="Titolo 81"/>
    <w:basedOn w:val="Normale"/>
    <w:next w:val="Normale"/>
    <w:uiPriority w:val="9"/>
    <w:semiHidden/>
    <w:unhideWhenUsed/>
    <w:qFormat/>
    <w:rsid w:val="00661A16"/>
    <w:pPr>
      <w:keepNext/>
      <w:keepLines/>
      <w:spacing w:before="0" w:after="0" w:line="278" w:lineRule="auto"/>
      <w:outlineLvl w:val="7"/>
    </w:pPr>
    <w:rPr>
      <w:rFonts w:ascii="Aptos" w:eastAsia="Times New Roman" w:hAnsi="Aptos" w:cs="Times New Roman"/>
      <w:i/>
      <w:iCs/>
      <w:color w:val="272727"/>
      <w:kern w:val="2"/>
      <w:sz w:val="22"/>
      <w:szCs w:val="24"/>
    </w:rPr>
  </w:style>
  <w:style w:type="paragraph" w:customStyle="1" w:styleId="Titolo91">
    <w:name w:val="Titolo 91"/>
    <w:basedOn w:val="Normale"/>
    <w:next w:val="Normale"/>
    <w:uiPriority w:val="9"/>
    <w:semiHidden/>
    <w:unhideWhenUsed/>
    <w:qFormat/>
    <w:rsid w:val="00661A16"/>
    <w:pPr>
      <w:keepNext/>
      <w:keepLines/>
      <w:spacing w:before="0" w:after="0" w:line="278" w:lineRule="auto"/>
      <w:outlineLvl w:val="8"/>
    </w:pPr>
    <w:rPr>
      <w:rFonts w:ascii="Aptos" w:eastAsia="Times New Roman" w:hAnsi="Aptos" w:cs="Times New Roman"/>
      <w:color w:val="272727"/>
      <w:kern w:val="2"/>
      <w:sz w:val="22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661A16"/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61A16"/>
    <w:rPr>
      <w:rFonts w:ascii="Aptos" w:eastAsia="Times New Roman" w:hAnsi="Aptos" w:cs="Times New Roman"/>
      <w:i/>
      <w:iCs/>
      <w:color w:val="595959"/>
      <w:kern w:val="2"/>
      <w:sz w:val="22"/>
      <w:lang w:val="en-US" w:eastAsia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61A16"/>
    <w:rPr>
      <w:rFonts w:ascii="Aptos" w:eastAsia="Times New Roman" w:hAnsi="Aptos" w:cs="Times New Roman"/>
      <w:color w:val="595959"/>
      <w:kern w:val="2"/>
      <w:sz w:val="22"/>
      <w:lang w:val="en-US" w:eastAsia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61A16"/>
    <w:rPr>
      <w:rFonts w:ascii="Aptos" w:eastAsia="Times New Roman" w:hAnsi="Aptos" w:cs="Times New Roman"/>
      <w:i/>
      <w:iCs/>
      <w:color w:val="272727"/>
      <w:kern w:val="2"/>
      <w:sz w:val="22"/>
      <w:lang w:val="en-US" w:eastAsia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61A16"/>
    <w:rPr>
      <w:rFonts w:ascii="Aptos" w:eastAsia="Times New Roman" w:hAnsi="Aptos" w:cs="Times New Roman"/>
      <w:color w:val="272727"/>
      <w:kern w:val="2"/>
      <w:sz w:val="22"/>
      <w:lang w:val="en-US" w:eastAsia="en-US"/>
    </w:rPr>
  </w:style>
  <w:style w:type="table" w:customStyle="1" w:styleId="TableNormal">
    <w:name w:val="Table Normal"/>
    <w:rsid w:val="00661A16"/>
    <w:pPr>
      <w:spacing w:after="160" w:line="278" w:lineRule="auto"/>
    </w:pPr>
    <w:rPr>
      <w:rFonts w:ascii="Aptos" w:eastAsia="Aptos" w:hAnsi="Aptos" w:cs="Aptos"/>
      <w:sz w:val="24"/>
      <w:szCs w:val="24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itazioneintensa1">
    <w:name w:val="Citazione intensa1"/>
    <w:basedOn w:val="Normale"/>
    <w:next w:val="Normale"/>
    <w:uiPriority w:val="30"/>
    <w:qFormat/>
    <w:rsid w:val="00661A16"/>
    <w:pPr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rFonts w:ascii="Calibri" w:hAnsi="Calibri" w:cs="Calibri"/>
      <w:i/>
      <w:iCs/>
      <w:color w:val="0F4761"/>
      <w:kern w:val="2"/>
      <w:sz w:val="22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61A16"/>
    <w:rPr>
      <w:rFonts w:ascii="Calibri" w:eastAsia="Aptos" w:hAnsi="Calibri" w:cs="Calibri"/>
      <w:i/>
      <w:iCs/>
      <w:color w:val="0F4761"/>
      <w:kern w:val="2"/>
      <w:sz w:val="22"/>
      <w:lang w:val="en-US" w:eastAsia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661A16"/>
    <w:rPr>
      <w:color w:val="605E5C"/>
      <w:shd w:val="clear" w:color="auto" w:fill="E1DFDD"/>
    </w:rPr>
  </w:style>
  <w:style w:type="paragraph" w:customStyle="1" w:styleId="Corpotesto1">
    <w:name w:val="Corpo testo1"/>
    <w:basedOn w:val="Normale"/>
    <w:next w:val="Corpotesto"/>
    <w:link w:val="CorpotestoCarattere"/>
    <w:qFormat/>
    <w:rsid w:val="00661A16"/>
    <w:pPr>
      <w:spacing w:before="180" w:after="180"/>
    </w:pPr>
    <w:rPr>
      <w:rFonts w:ascii="Aptos" w:eastAsia="Aptos" w:hAnsi="Aptos" w:cs="Times New Roman"/>
      <w:sz w:val="22"/>
    </w:rPr>
  </w:style>
  <w:style w:type="character" w:customStyle="1" w:styleId="CorpotestoCarattere">
    <w:name w:val="Corpo testo Carattere"/>
    <w:basedOn w:val="Carpredefinitoparagrafo"/>
    <w:link w:val="Corpotesto1"/>
    <w:rsid w:val="00661A16"/>
    <w:rPr>
      <w:rFonts w:ascii="Aptos" w:eastAsia="Aptos" w:hAnsi="Aptos" w:cs="Times New Roman"/>
      <w:lang w:val="en-US" w:eastAsia="en-US"/>
    </w:rPr>
  </w:style>
  <w:style w:type="paragraph" w:customStyle="1" w:styleId="FirstParagraph">
    <w:name w:val="First Paragraph"/>
    <w:basedOn w:val="Corpotesto"/>
    <w:next w:val="Corpotesto"/>
    <w:qFormat/>
    <w:rsid w:val="00661A16"/>
    <w:pPr>
      <w:spacing w:before="180" w:after="180"/>
    </w:pPr>
    <w:rPr>
      <w:rFonts w:ascii="Aptos" w:hAnsi="Aptos"/>
      <w:szCs w:val="24"/>
    </w:rPr>
  </w:style>
  <w:style w:type="character" w:styleId="Testosegnaposto">
    <w:name w:val="Placeholder Text"/>
    <w:basedOn w:val="Carpredefinitoparagrafo"/>
    <w:uiPriority w:val="99"/>
    <w:semiHidden/>
    <w:rsid w:val="00661A16"/>
    <w:rPr>
      <w:color w:val="666666"/>
    </w:rPr>
  </w:style>
  <w:style w:type="character" w:customStyle="1" w:styleId="Titolo6Carattere1">
    <w:name w:val="Titolo 6 Carattere1"/>
    <w:basedOn w:val="Carpredefinitoparagrafo"/>
    <w:uiPriority w:val="9"/>
    <w:semiHidden/>
    <w:rsid w:val="00661A16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itolo7Carattere1">
    <w:name w:val="Titolo 7 Carattere1"/>
    <w:basedOn w:val="Carpredefinitoparagrafo"/>
    <w:uiPriority w:val="9"/>
    <w:semiHidden/>
    <w:rsid w:val="00661A1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itolo8Carattere1">
    <w:name w:val="Titolo 8 Carattere1"/>
    <w:basedOn w:val="Carpredefinitoparagrafo"/>
    <w:uiPriority w:val="9"/>
    <w:semiHidden/>
    <w:rsid w:val="00661A1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olo9Carattere1">
    <w:name w:val="Titolo 9 Carattere1"/>
    <w:basedOn w:val="Carpredefinitoparagrafo"/>
    <w:uiPriority w:val="9"/>
    <w:semiHidden/>
    <w:rsid w:val="00661A1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61A16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="Calibri" w:eastAsia="Aptos" w:hAnsi="Calibri" w:cs="Calibri"/>
      <w:i/>
      <w:iCs/>
      <w:color w:val="0F4761"/>
      <w:kern w:val="2"/>
      <w:sz w:val="22"/>
    </w:rPr>
  </w:style>
  <w:style w:type="character" w:customStyle="1" w:styleId="CitazioneintensaCarattere1">
    <w:name w:val="Citazione intensa Carattere1"/>
    <w:basedOn w:val="Carpredefinitoparagrafo"/>
    <w:uiPriority w:val="30"/>
    <w:rsid w:val="00661A16"/>
    <w:rPr>
      <w:rFonts w:ascii="Times New Roman" w:hAnsi="Times New Roman"/>
      <w:i/>
      <w:iCs/>
      <w:color w:val="4F81BD" w:themeColor="accent1"/>
      <w:sz w:val="24"/>
    </w:rPr>
  </w:style>
  <w:style w:type="paragraph" w:styleId="Corpotesto">
    <w:name w:val="Body Text"/>
    <w:basedOn w:val="Normale"/>
    <w:link w:val="CorpotestoCarattere1"/>
    <w:uiPriority w:val="99"/>
    <w:semiHidden/>
    <w:unhideWhenUsed/>
    <w:rsid w:val="00661A16"/>
    <w:pPr>
      <w:spacing w:after="120"/>
    </w:pPr>
  </w:style>
  <w:style w:type="character" w:customStyle="1" w:styleId="CorpotestoCarattere1">
    <w:name w:val="Corpo testo Carattere1"/>
    <w:basedOn w:val="Carpredefinitoparagrafo"/>
    <w:link w:val="Corpotesto"/>
    <w:uiPriority w:val="99"/>
    <w:semiHidden/>
    <w:rsid w:val="00661A16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melo Campo</cp:lastModifiedBy>
  <cp:revision>9</cp:revision>
  <cp:lastPrinted>2013-10-03T12:51:00Z</cp:lastPrinted>
  <dcterms:created xsi:type="dcterms:W3CDTF">2022-11-17T16:58:00Z</dcterms:created>
  <dcterms:modified xsi:type="dcterms:W3CDTF">2026-01-25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